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9CDDE" w14:textId="6CD1571D" w:rsidR="00D95CA3" w:rsidRPr="008173B3" w:rsidRDefault="00D95CA3" w:rsidP="008173B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Style w:val="PageNumber"/>
          <w:sz w:val="20"/>
          <w:szCs w:val="20"/>
        </w:rPr>
      </w:pPr>
      <w:r w:rsidRPr="008173B3">
        <w:rPr>
          <w:rStyle w:val="PageNumber"/>
          <w:sz w:val="20"/>
          <w:szCs w:val="20"/>
        </w:rPr>
        <w:t>Table S1. Phenotypic and genotypic analysis of antimicrobial resistance</w:t>
      </w:r>
      <w:r w:rsidR="007170C8">
        <w:rPr>
          <w:rStyle w:val="PageNumber"/>
          <w:sz w:val="20"/>
          <w:szCs w:val="20"/>
        </w:rPr>
        <w:t xml:space="preserve"> (AMR)</w:t>
      </w:r>
      <w:r w:rsidRPr="008173B3">
        <w:rPr>
          <w:rStyle w:val="PageNumber"/>
          <w:sz w:val="20"/>
          <w:szCs w:val="20"/>
        </w:rPr>
        <w:t xml:space="preserve"> in clinical isolates of </w:t>
      </w:r>
      <w:r w:rsidRPr="008173B3">
        <w:rPr>
          <w:rStyle w:val="PageNumber"/>
          <w:i/>
          <w:iCs/>
          <w:sz w:val="20"/>
          <w:szCs w:val="20"/>
          <w:lang w:val="fr-FR"/>
        </w:rPr>
        <w:t>A</w:t>
      </w:r>
      <w:r w:rsidR="00E20A61" w:rsidRPr="008173B3">
        <w:rPr>
          <w:rStyle w:val="PageNumber"/>
          <w:i/>
          <w:iCs/>
          <w:sz w:val="20"/>
          <w:szCs w:val="20"/>
          <w:lang w:val="fr-FR"/>
        </w:rPr>
        <w:t xml:space="preserve">. </w:t>
      </w:r>
      <w:r w:rsidRPr="008173B3">
        <w:rPr>
          <w:rStyle w:val="PageNumber"/>
          <w:i/>
          <w:iCs/>
          <w:sz w:val="20"/>
          <w:szCs w:val="20"/>
          <w:lang w:val="fr-FR"/>
        </w:rPr>
        <w:t>pleuropneumoniae</w:t>
      </w:r>
      <w:r w:rsidRPr="008173B3">
        <w:rPr>
          <w:rStyle w:val="PageNumber"/>
          <w:sz w:val="20"/>
          <w:szCs w:val="20"/>
        </w:rPr>
        <w:t>.</w:t>
      </w:r>
    </w:p>
    <w:tbl>
      <w:tblPr>
        <w:tblW w:w="143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28"/>
        <w:gridCol w:w="710"/>
        <w:gridCol w:w="993"/>
        <w:gridCol w:w="708"/>
        <w:gridCol w:w="567"/>
        <w:gridCol w:w="709"/>
        <w:gridCol w:w="697"/>
        <w:gridCol w:w="720"/>
        <w:gridCol w:w="851"/>
        <w:gridCol w:w="745"/>
        <w:gridCol w:w="720"/>
        <w:gridCol w:w="652"/>
        <w:gridCol w:w="810"/>
        <w:gridCol w:w="900"/>
        <w:gridCol w:w="900"/>
        <w:gridCol w:w="720"/>
        <w:gridCol w:w="1071"/>
        <w:gridCol w:w="993"/>
      </w:tblGrid>
      <w:tr w:rsidR="008173B3" w:rsidRPr="008173B3" w14:paraId="3A8FFD40" w14:textId="77777777" w:rsidTr="008173B3">
        <w:trPr>
          <w:trHeight w:val="891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B9563" w14:textId="77777777" w:rsidR="008173B3" w:rsidRPr="008173B3" w:rsidRDefault="008173B3" w:rsidP="008173B3">
            <w:pPr>
              <w:spacing w:before="240"/>
              <w:rPr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EEBB3" w14:textId="77777777" w:rsidR="008173B3" w:rsidRPr="008173B3" w:rsidRDefault="008173B3" w:rsidP="008173B3">
            <w:pPr>
              <w:spacing w:before="240"/>
              <w:rPr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53214" w14:textId="77777777" w:rsidR="008173B3" w:rsidRPr="008173B3" w:rsidRDefault="008173B3" w:rsidP="008173B3">
            <w:pPr>
              <w:spacing w:before="240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F1371" w14:textId="77777777" w:rsidR="008173B3" w:rsidRPr="008173B3" w:rsidRDefault="008173B3" w:rsidP="008173B3">
            <w:pPr>
              <w:spacing w:before="240"/>
              <w:rPr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9984A" w14:textId="77777777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Tetracylclin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4183C" w14:textId="77777777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Ampicili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AF55" w14:textId="77777777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Sulfisoxazole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D1B2E" w14:textId="77777777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Trimethoprim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8A29B" w14:textId="77777777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Enrofloxac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2E78E" w14:textId="77777777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Tilmicos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A04DC" w14:textId="77777777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Tylosi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93056" w14:textId="291A9302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Erythromyc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00080" w14:textId="0FD6AEB6" w:rsidR="008173B3" w:rsidRPr="008173B3" w:rsidRDefault="008173B3" w:rsidP="008173B3">
            <w:pPr>
              <w:spacing w:before="240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Accession  number</w:t>
            </w:r>
          </w:p>
        </w:tc>
      </w:tr>
      <w:tr w:rsidR="008173B3" w:rsidRPr="008173B3" w14:paraId="21F1411B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3566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Isolate I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71C5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Serova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7FF4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o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99C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Ye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6E36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E720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Gen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7CA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064F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F38F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859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5EFE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2501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8031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A3BD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604A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CCC2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03C45" w14:textId="725F577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50FF0" w14:textId="28C03F1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173B3" w:rsidRPr="008173B3" w14:paraId="43D3B147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B774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24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AFFA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DCFD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ADA0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9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AE22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216E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5932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A327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E615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8E7E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448BA" w14:textId="528EB80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6E4E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964B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A7E2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7642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B1EC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807D0" w14:textId="0B342AD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0A2D6" w14:textId="4604EDA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06</w:t>
            </w:r>
          </w:p>
        </w:tc>
      </w:tr>
      <w:tr w:rsidR="008173B3" w:rsidRPr="008173B3" w14:paraId="4CCC0D8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4B9D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2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A977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2988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3935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9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8784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BF9F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04F7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57BF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2B18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1D50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70600" w14:textId="16EAF9E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E035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31C8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A9E3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58EA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DBC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56CBD" w14:textId="6F63F3A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952D9" w14:textId="78DF645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09</w:t>
            </w:r>
          </w:p>
        </w:tc>
      </w:tr>
      <w:tr w:rsidR="008173B3" w:rsidRPr="008173B3" w14:paraId="7856A9F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08EF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3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9BB8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AFD8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E2B8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9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9501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3092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 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2115A" w14:textId="2617BF2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085C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92C90" w14:textId="37EE1B0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F612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F46D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CD9D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D777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C641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8ED7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A0A8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1B368" w14:textId="0E07353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C6DA1" w14:textId="2F6D2C8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10</w:t>
            </w:r>
          </w:p>
        </w:tc>
      </w:tr>
      <w:tr w:rsidR="008173B3" w:rsidRPr="008173B3" w14:paraId="5F493C95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2E83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4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308C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3A33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A2DC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9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C1F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1748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FF0E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8A40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A8F6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BD52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D339A" w14:textId="6BE2905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16D4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AA1A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7469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D374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D64E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48C72" w14:textId="546D8E0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CB06E" w14:textId="1B4191C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07</w:t>
            </w:r>
          </w:p>
        </w:tc>
      </w:tr>
      <w:tr w:rsidR="008173B3" w:rsidRPr="008173B3" w14:paraId="34A9DB2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60B0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5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2D3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037A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44BA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7FA4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A164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514A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7394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DC33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808E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B390D" w14:textId="24EE806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8701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1811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3366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B442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3004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EC21D" w14:textId="08581CE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9CB52" w14:textId="2F1D330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12</w:t>
            </w:r>
          </w:p>
        </w:tc>
      </w:tr>
      <w:tr w:rsidR="008173B3" w:rsidRPr="008173B3" w14:paraId="2CAFC44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8991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5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5FD3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01C8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3DA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3474D" w14:textId="1586059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33AB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0BED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5628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249B0" w14:textId="6AF464B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19AA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7284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1E2D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76BC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DA05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BBE6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46F1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728C4" w14:textId="1667B1C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3A578" w14:textId="0FADE43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21</w:t>
            </w:r>
          </w:p>
        </w:tc>
      </w:tr>
      <w:tr w:rsidR="008173B3" w:rsidRPr="008173B3" w14:paraId="1672739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905B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E4E3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ABDE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392B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F79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F3E7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D85F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87FC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A366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6E49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C4B65" w14:textId="5E2C251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55A0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B8D9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3CBE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1FB9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CA85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1FF92" w14:textId="12E6CA1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65D34" w14:textId="3D6C587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13</w:t>
            </w:r>
          </w:p>
        </w:tc>
      </w:tr>
      <w:tr w:rsidR="008173B3" w:rsidRPr="008173B3" w14:paraId="57500C37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8A68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26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9072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4E81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Prest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7C02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341D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13B8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692C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8934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63E11" w14:textId="2845743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7EC0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62720" w14:textId="736EF58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7D02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9B76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E6DC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505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203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84B8C" w14:textId="556BF4E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71365" w14:textId="4A28245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06</w:t>
            </w:r>
          </w:p>
        </w:tc>
      </w:tr>
      <w:tr w:rsidR="008173B3" w:rsidRPr="008173B3" w14:paraId="5CC7BA4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184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4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1F50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1DF2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A3A8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312D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6DA3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E19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6630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1AFD4" w14:textId="5E528FC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318E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F3B4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2A33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CF95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6F99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2E8E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2DE3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1E9FB" w14:textId="072A339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9FC7A" w14:textId="1B6B37E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15</w:t>
            </w:r>
          </w:p>
        </w:tc>
      </w:tr>
      <w:tr w:rsidR="008173B3" w:rsidRPr="008173B3" w14:paraId="29A2972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2D79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6925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96B5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726D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90DB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F437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C62A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2925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5DBDD" w14:textId="6E3576B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0A4A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9356C" w14:textId="17CAFA3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31DC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AB9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8476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85E4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5F9E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FDAAC" w14:textId="12C71A9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4B938" w14:textId="28B118F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16</w:t>
            </w:r>
          </w:p>
        </w:tc>
      </w:tr>
      <w:tr w:rsidR="008173B3" w:rsidRPr="008173B3" w14:paraId="1C77710B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D65A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23B4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994D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0123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68E9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9C1F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35C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ABBF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8DED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l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9091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D7E6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8457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D913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9B50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31F6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91D2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0D788" w14:textId="04D6774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95F3D" w14:textId="5700874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09</w:t>
            </w:r>
          </w:p>
        </w:tc>
      </w:tr>
      <w:tr w:rsidR="008173B3" w:rsidRPr="008173B3" w14:paraId="397B91F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86A3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FBB2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C056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86E1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4B6E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AC05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1E1C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FB27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F3069" w14:textId="22F9F43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6=R DD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1258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98FC5" w14:textId="75F5636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D6FC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5FE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E0D8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A51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28675" w14:textId="2446DC84" w:rsidR="008173B3" w:rsidRPr="002102E6" w:rsidRDefault="002102E6" w:rsidP="002102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CE9FA" w14:textId="2E3C6E1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913DB" w14:textId="5FD40C8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18</w:t>
            </w:r>
          </w:p>
        </w:tc>
      </w:tr>
      <w:tr w:rsidR="008173B3" w:rsidRPr="008173B3" w14:paraId="17BD01C5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AE58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3519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EE66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8D1C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3D40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8B34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29C3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083C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C95B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2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7F28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F3014" w14:textId="28CFCA8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45AB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8E43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8D63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E146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298C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AE0F4" w14:textId="36C507D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4DD5E" w14:textId="27E4684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19</w:t>
            </w:r>
          </w:p>
        </w:tc>
      </w:tr>
      <w:tr w:rsidR="008173B3" w:rsidRPr="008173B3" w14:paraId="283B660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992E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53B1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91B1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Winchest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1994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2E55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4B6D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7EC9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D22F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2649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919E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32C8D" w14:textId="2F4B192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0E63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C2F9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A470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4114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828B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FA0DF" w14:textId="7F3E1F9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B460F" w14:textId="78CC7B5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10</w:t>
            </w:r>
          </w:p>
        </w:tc>
      </w:tr>
      <w:tr w:rsidR="008173B3" w:rsidRPr="008173B3" w14:paraId="713CE817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5ACF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9C08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B96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Winchest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700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2820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41A0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7F25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99AF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B1D58" w14:textId="7DC8C90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19F7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FAB0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08BE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4C3E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CA00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50DD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0689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84165" w14:textId="36A9EBB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17470" w14:textId="0C7CF76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21</w:t>
            </w:r>
          </w:p>
        </w:tc>
      </w:tr>
      <w:tr w:rsidR="008173B3" w:rsidRPr="008173B3" w14:paraId="1B617C5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0C0D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346D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138D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E535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F21A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A7AE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9C01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B19D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AD44D" w14:textId="635CCF7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F523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28D7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A7EA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A884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A753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08B8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4FF1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A579E" w14:textId="4F00148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00876" w14:textId="77CA6FF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22</w:t>
            </w:r>
          </w:p>
        </w:tc>
      </w:tr>
      <w:tr w:rsidR="008173B3" w:rsidRPr="008173B3" w14:paraId="26ED25DF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B2D6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5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8C90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5669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C8BA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6BB1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371D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3FA55" w14:textId="4A7E7CB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780E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9A2E5" w14:textId="0A4BA3A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AF7C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00C7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B318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720D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4B9E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D3AF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C2AB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E96AD" w14:textId="0385BA1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74489" w14:textId="18F710A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71</w:t>
            </w:r>
          </w:p>
        </w:tc>
      </w:tr>
      <w:tr w:rsidR="008173B3" w:rsidRPr="008173B3" w14:paraId="32B8A80A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297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26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272A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483C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105E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B10E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4666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95A4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84B8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7353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071E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E108C" w14:textId="73C0DC1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D80B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076C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9846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925E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076E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E16D2" w14:textId="292CE78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E31C9" w14:textId="05AC76E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24</w:t>
            </w:r>
          </w:p>
        </w:tc>
      </w:tr>
      <w:tr w:rsidR="008173B3" w:rsidRPr="008173B3" w14:paraId="1B3EBAA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34E1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6B22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C484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D665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B16F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C6D3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6203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E739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41AC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l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4185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779FB" w14:textId="71EDB87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F75F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E42A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FCF0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6B2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1CDA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C211E" w14:textId="2985DF8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F4960" w14:textId="4AAF456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25</w:t>
            </w:r>
          </w:p>
        </w:tc>
      </w:tr>
      <w:tr w:rsidR="008173B3" w:rsidRPr="008173B3" w14:paraId="48814787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C274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CDE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D89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2016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D1E4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FF47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2758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3EFB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055D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AC7F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63011" w14:textId="40B2239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EADC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D8E9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36AB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24CC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8DED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8ADF3" w14:textId="3D4F507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61BB1" w14:textId="0F7E4D2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12</w:t>
            </w:r>
          </w:p>
        </w:tc>
      </w:tr>
      <w:tr w:rsidR="008173B3" w:rsidRPr="008173B3" w14:paraId="1EF1036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1EFB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6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5377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E763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B45C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1871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7567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DE5E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9CFB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2A8FA" w14:textId="35ADF82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93E3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46AB7" w14:textId="2B2B453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EEB2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0675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8B66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AE37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60A3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3286B" w14:textId="060F04E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24013" w14:textId="20E6008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27</w:t>
            </w:r>
          </w:p>
        </w:tc>
      </w:tr>
      <w:tr w:rsidR="008173B3" w:rsidRPr="008173B3" w14:paraId="3E4C82AF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B581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E1DA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4603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C020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5F37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94BC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C285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3995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EB0B8" w14:textId="3178191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E3DF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BEC4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3F99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B8C1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9639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E2B2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BA50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70097" w14:textId="6CBED49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E9524" w14:textId="7FF5087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28</w:t>
            </w:r>
          </w:p>
        </w:tc>
      </w:tr>
      <w:tr w:rsidR="008173B3" w:rsidRPr="008173B3" w14:paraId="69146D3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E500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148A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D114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C85C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49A2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A9DD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6FD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4E16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84F0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C061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1EB8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5981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7D85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22C8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26C7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76B9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70660" w14:textId="507EBA5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C6325" w14:textId="5A7D13A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13</w:t>
            </w:r>
          </w:p>
        </w:tc>
      </w:tr>
      <w:tr w:rsidR="008173B3" w:rsidRPr="008173B3" w14:paraId="155BF520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EAAA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26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6849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880B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F0F2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50BC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0DAF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DB04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0F04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FCFFA" w14:textId="64197CA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A9C6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E516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5317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838D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86A7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8339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FE6B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309F7" w14:textId="6D52C4D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242DD" w14:textId="1EC3BAF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30</w:t>
            </w:r>
          </w:p>
        </w:tc>
      </w:tr>
      <w:tr w:rsidR="008173B3" w:rsidRPr="008173B3" w14:paraId="78F668AB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7822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7D39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E7E5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1819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510E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5B3B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BAEB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9C66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CE176" w14:textId="6F8C30E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264B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F0CF5" w14:textId="38E3AFE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1079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D1DF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3A56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E743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CE9C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12692" w14:textId="5DF31F8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1A07C" w14:textId="4CDFB5D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31</w:t>
            </w:r>
          </w:p>
        </w:tc>
      </w:tr>
      <w:tr w:rsidR="008173B3" w:rsidRPr="008173B3" w14:paraId="2B40371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A6E1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E5FD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096A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F3CD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DA6D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79DA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7745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63C2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EF0F2" w14:textId="755E5E7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E5E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97AB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5D8A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684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0FF5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0636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1519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4B18D" w14:textId="483262B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C4CEE" w14:textId="1D52EE0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08</w:t>
            </w:r>
          </w:p>
        </w:tc>
      </w:tr>
      <w:tr w:rsidR="008173B3" w:rsidRPr="008173B3" w14:paraId="575EB52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DD46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A60F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6ACA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9B8F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8B33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031A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CAF8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5A7D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3C4B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E2E0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9311E" w14:textId="4CF7C83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E0C9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4CC4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DF82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5F15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89C8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8CB0A" w14:textId="166903F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23818" w14:textId="4A1D3DF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33</w:t>
            </w:r>
          </w:p>
        </w:tc>
      </w:tr>
      <w:tr w:rsidR="008173B3" w:rsidRPr="008173B3" w14:paraId="7A1AF0D5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7869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32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3DD6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24E6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69AE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1C02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5540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5BC3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1F60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91E6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l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0FCE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445A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0CF9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7B47B" w14:textId="4BBD3BD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3C57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B974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7ADA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E9DE3" w14:textId="315BDC1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BF7B7" w14:textId="38A81AF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34</w:t>
            </w:r>
          </w:p>
        </w:tc>
      </w:tr>
      <w:tr w:rsidR="008173B3" w:rsidRPr="008173B3" w14:paraId="3413159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614E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D207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3256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EFF3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0D0A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2101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0A97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0E80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34E0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l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566C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54413" w14:textId="0956735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16DF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34C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2338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0C0C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0653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8B1EC" w14:textId="3C425F1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E7FA1" w14:textId="023C5E1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15</w:t>
            </w:r>
          </w:p>
        </w:tc>
      </w:tr>
      <w:tr w:rsidR="008173B3" w:rsidRPr="008173B3" w14:paraId="2F1D2599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0DE8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4FD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E295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Shrewsbu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5655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DC0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63F6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C3E6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3787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084B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FDEB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EABA0" w14:textId="2702E8D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B00F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1475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BC51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55C1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BFDC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2D5EA" w14:textId="2F4252D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55510" w14:textId="70EE7F6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36</w:t>
            </w:r>
          </w:p>
        </w:tc>
      </w:tr>
      <w:tr w:rsidR="008173B3" w:rsidRPr="008173B3" w14:paraId="0076BD09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82FE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1A7A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96E2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2FE9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DEAC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5B5A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6B93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B211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1EB4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B5D1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FA0A2" w14:textId="03E98CA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2602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FE1B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39EC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FC61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0146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AE93E" w14:textId="5DA95AB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2A9BF" w14:textId="5105B05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37</w:t>
            </w:r>
          </w:p>
        </w:tc>
      </w:tr>
      <w:tr w:rsidR="008173B3" w:rsidRPr="008173B3" w14:paraId="52BE86A9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EC20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69CD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C24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C2DC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5CA6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3468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4C8C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6AB1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E91C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B8C3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FA6D2" w14:textId="25ECF5B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FBC0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C33A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562F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3199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8961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38020" w14:textId="4594DBE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6F7D5" w14:textId="4B8A1F9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16</w:t>
            </w:r>
          </w:p>
        </w:tc>
      </w:tr>
      <w:tr w:rsidR="008173B3" w:rsidRPr="008173B3" w14:paraId="2DEC4B7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0EAE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0237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C6E3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CBE0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2ACB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7EB4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9C8B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566E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A5B2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7C4E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9B4AC" w14:textId="736864D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513C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3DB2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C6E8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8B2F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7897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1C092" w14:textId="0613DDA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5842B" w14:textId="071F598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39</w:t>
            </w:r>
          </w:p>
        </w:tc>
      </w:tr>
      <w:tr w:rsidR="008173B3" w:rsidRPr="008173B3" w14:paraId="400A62F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74ED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8AD0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2C95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3331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B2E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B337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2DFC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FDD4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92D5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DF53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5342C" w14:textId="087610B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F32C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B0DD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F21B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D21D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7A34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F856E" w14:textId="7DFD8A6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E8E00" w14:textId="7C24BDD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40</w:t>
            </w:r>
          </w:p>
        </w:tc>
      </w:tr>
      <w:tr w:rsidR="008173B3" w:rsidRPr="008173B3" w14:paraId="6FD31D27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2F30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1F27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07FE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Prest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86AC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46F2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889A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6844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D1D6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E36E3" w14:textId="638DCD0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C71F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CDFD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4A73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F5D2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5137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8402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0F68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F3A6A" w14:textId="3C31662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0E161" w14:textId="4A62DA7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42</w:t>
            </w:r>
          </w:p>
        </w:tc>
      </w:tr>
      <w:tr w:rsidR="008173B3" w:rsidRPr="008173B3" w14:paraId="7E253F58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255F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95EE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B23F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Prest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F258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F76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CFB8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AE5F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48F0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07BD3" w14:textId="5C54737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B3DE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257C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E421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B1D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EC9E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431A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2B1B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944C0" w14:textId="20772DC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F5038" w14:textId="779C491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43</w:t>
            </w:r>
          </w:p>
        </w:tc>
      </w:tr>
      <w:tr w:rsidR="008173B3" w:rsidRPr="008173B3" w14:paraId="5A956CE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C0C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2BC6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3727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A58E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084E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88C7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130D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C1EE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B03A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7CED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62E20" w14:textId="1DE69CB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4415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A8E89" w14:textId="35ACC34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AEAB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gyrA</w:t>
            </w:r>
            <w:r w:rsidRPr="008173B3">
              <w:rPr>
                <w:rStyle w:val="PageNumber"/>
                <w:sz w:val="15"/>
                <w:szCs w:val="15"/>
              </w:rPr>
              <w:t>S8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B839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3FD5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9CE83" w14:textId="5DF6A33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45960" w14:textId="214EF56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18</w:t>
            </w:r>
          </w:p>
        </w:tc>
      </w:tr>
      <w:tr w:rsidR="008173B3" w:rsidRPr="008173B3" w14:paraId="0C397B0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08AA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32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3F83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7389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3D3E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5EC5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9674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BF12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011C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70C9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B862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74D75" w14:textId="688D46F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3449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A37F6" w14:textId="3FCD3CE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17E3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gyrA</w:t>
            </w:r>
            <w:r w:rsidRPr="008173B3">
              <w:rPr>
                <w:rStyle w:val="PageNumber"/>
                <w:sz w:val="15"/>
                <w:szCs w:val="15"/>
              </w:rPr>
              <w:t>S8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386A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2895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CB1EB" w14:textId="1FC38A9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244E3" w14:textId="541DEF6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45</w:t>
            </w:r>
          </w:p>
        </w:tc>
      </w:tr>
      <w:tr w:rsidR="008173B3" w:rsidRPr="008173B3" w14:paraId="2D12892D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0943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35E1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E981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C7E9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2675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241E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70C9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AD63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9FD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00D4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A9BDC" w14:textId="5DB3A44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A27C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5DE5B" w14:textId="3FA68B9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01EB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gyrA</w:t>
            </w:r>
            <w:r w:rsidRPr="008173B3">
              <w:rPr>
                <w:rStyle w:val="PageNumber"/>
                <w:sz w:val="15"/>
                <w:szCs w:val="15"/>
              </w:rPr>
              <w:t>S8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6AA7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6979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20EBD" w14:textId="6615C44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C39CE" w14:textId="37CEEEA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19</w:t>
            </w:r>
          </w:p>
        </w:tc>
      </w:tr>
      <w:tr w:rsidR="008173B3" w:rsidRPr="008173B3" w14:paraId="73F38BB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5480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A309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6826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5345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674D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CC6D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4766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E260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5BCA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2170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B07CC" w14:textId="221B7E3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6C7D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C8B4D" w14:textId="7346DF1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8AB7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gyrA</w:t>
            </w:r>
            <w:r w:rsidRPr="008173B3">
              <w:rPr>
                <w:rStyle w:val="PageNumber"/>
                <w:sz w:val="15"/>
                <w:szCs w:val="15"/>
              </w:rPr>
              <w:t>S8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5D6C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E84F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0A3D1" w14:textId="53BE610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974D4" w14:textId="1DA51A4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48</w:t>
            </w:r>
          </w:p>
        </w:tc>
      </w:tr>
      <w:tr w:rsidR="008173B3" w:rsidRPr="008173B3" w14:paraId="00C11F30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37C6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8CA7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B4C6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E24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832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2F06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2E06F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D561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CAAF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6995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4BA59" w14:textId="4DA18B6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DE73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AE3D9" w14:textId="00EAA75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3B34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gyrA</w:t>
            </w:r>
            <w:r w:rsidRPr="008173B3">
              <w:rPr>
                <w:rStyle w:val="PageNumber"/>
                <w:sz w:val="15"/>
                <w:szCs w:val="15"/>
              </w:rPr>
              <w:t>S8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1948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B711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EFAE4" w14:textId="47B1FDC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BCDC0" w14:textId="61A109F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51</w:t>
            </w:r>
          </w:p>
        </w:tc>
      </w:tr>
      <w:tr w:rsidR="008173B3" w:rsidRPr="008173B3" w14:paraId="1501261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61F2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5BCD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94BE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1679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01AC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043A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0EF3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68AC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757D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2125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5C29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7A6F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C8EA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A208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E657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71CD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AF837" w14:textId="20A369A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13D14" w14:textId="53B6744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52</w:t>
            </w:r>
          </w:p>
        </w:tc>
      </w:tr>
      <w:tr w:rsidR="008173B3" w:rsidRPr="008173B3" w14:paraId="1480023A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E597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B8E7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5295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0052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91E65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E23D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0FA1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642A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7F0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F187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93A3C" w14:textId="2BB2A8C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BD67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F04F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F70D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8EFD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7434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E0CEF" w14:textId="23E94B3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30191" w14:textId="5A37414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54</w:t>
            </w:r>
          </w:p>
        </w:tc>
      </w:tr>
      <w:tr w:rsidR="008173B3" w:rsidRPr="008173B3" w14:paraId="779962B5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229F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2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F9EE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EC42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8D32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973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0C67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ABB4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EF91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6DBF3" w14:textId="44F4EDB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09EA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3D21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FF8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7647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720C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10E1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6711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DF040" w14:textId="59AA176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6A01E" w14:textId="010FE67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55</w:t>
            </w:r>
          </w:p>
        </w:tc>
      </w:tr>
      <w:tr w:rsidR="008173B3" w:rsidRPr="008173B3" w14:paraId="49CF096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CA2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D466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323A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C958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0B17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5B54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8D084" w14:textId="54CEF2E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7442B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0AD44" w14:textId="217E7FD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3DF6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F044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4140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610A2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FBAE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150D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6E85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B960A" w14:textId="75A74FB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7C7F6" w14:textId="55107C3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57</w:t>
            </w:r>
          </w:p>
        </w:tc>
      </w:tr>
      <w:tr w:rsidR="008173B3" w:rsidRPr="008173B3" w14:paraId="3A7A3D8D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8708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11EF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EC21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9326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F031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65E4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A9AD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2D88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AD77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8D12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DF9EE" w14:textId="4566770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9CAB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1E1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4DB5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F63F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B8A0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BBD7C" w14:textId="59A959E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110B1" w14:textId="21A8300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58</w:t>
            </w:r>
          </w:p>
        </w:tc>
      </w:tr>
      <w:tr w:rsidR="008173B3" w:rsidRPr="008173B3" w14:paraId="3DBAC88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82F9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2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6F79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4609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AAF2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DBE9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5576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7259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A18F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C0F3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0DBB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AE04A" w14:textId="55286EA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B4FD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21C6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98C7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D94C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18C4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06966" w14:textId="000DF26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83875" w14:textId="6700885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11</w:t>
            </w:r>
          </w:p>
        </w:tc>
      </w:tr>
      <w:tr w:rsidR="008173B3" w:rsidRPr="008173B3" w14:paraId="63272EC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ADB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32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8014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6D5A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ED94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27DC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0980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5491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1DD8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D8780" w14:textId="1606B75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3F71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B1308" w14:textId="66B9B2F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6066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077D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2EF9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F38D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3A18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7F489" w14:textId="0635DD3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CEC70" w14:textId="72F68D5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60</w:t>
            </w:r>
          </w:p>
        </w:tc>
      </w:tr>
      <w:tr w:rsidR="008173B3" w:rsidRPr="008173B3" w14:paraId="589D6430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B251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3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AF38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CFB1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8E5D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7209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9D10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54F7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6521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8D9C2" w14:textId="0649F1D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6BC4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27AC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C6BD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32C7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DC50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B367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5462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20930" w14:textId="6C679F2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72BF0" w14:textId="2B7C9A5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61</w:t>
            </w:r>
          </w:p>
        </w:tc>
      </w:tr>
      <w:tr w:rsidR="008173B3" w:rsidRPr="008173B3" w14:paraId="7B4DFBCB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962A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A52A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163B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AA91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6844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D108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FCD2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D4CC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6FCFC" w14:textId="0BAB018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40AB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CE18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4F56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71F7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F417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0653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73AF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E86EC" w14:textId="121D7BD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B007A" w14:textId="6A72829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63</w:t>
            </w:r>
          </w:p>
        </w:tc>
      </w:tr>
      <w:tr w:rsidR="008173B3" w:rsidRPr="008173B3" w14:paraId="2E81936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192C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3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8DC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4466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DA7E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EEB2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05E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7265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602F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B814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BAE0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01A95" w14:textId="656F060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8B06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3429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E946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F8BA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C8E7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1F8B8" w14:textId="758513F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F78FE" w14:textId="55C6F0D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64</w:t>
            </w:r>
          </w:p>
        </w:tc>
      </w:tr>
      <w:tr w:rsidR="008173B3" w:rsidRPr="008173B3" w14:paraId="100D671D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1667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2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56B2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BA0C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Starcros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42A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CC3F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7369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5565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DC5C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A624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8191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7CAFE" w14:textId="0A9CBBB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3563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FE03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95C1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EF4C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29F3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2B7AD" w14:textId="7728996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D589D" w14:textId="56D6BC5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25</w:t>
            </w:r>
          </w:p>
        </w:tc>
      </w:tr>
      <w:tr w:rsidR="008173B3" w:rsidRPr="008173B3" w14:paraId="7E3A7EE8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9828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22BD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8E86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825E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23BF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396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CAF5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EE3D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6622E" w14:textId="624625B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13A5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87F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D861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EA8D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0946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9174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E773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0B8A5" w14:textId="69279F8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8845B" w14:textId="6E5CB04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67</w:t>
            </w:r>
          </w:p>
        </w:tc>
      </w:tr>
      <w:tr w:rsidR="008173B3" w:rsidRPr="008173B3" w14:paraId="1A303075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3810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A59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895E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AC05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291A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A22F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BFDC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4716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00EC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4D51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0D4D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2EA8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BA7A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CEDC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A688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89AE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A2DB5" w14:textId="7B495FD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86AA5" w14:textId="4C8E46B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12</w:t>
            </w:r>
          </w:p>
        </w:tc>
      </w:tr>
      <w:tr w:rsidR="008173B3" w:rsidRPr="008173B3" w14:paraId="6AE92FC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FBD4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D8FF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970B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50E5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409D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ADFE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CE72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D9B0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0B0F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286C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9F77B" w14:textId="2239F78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80C7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20DF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E781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1455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E360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AD0ED" w14:textId="165044C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E0B01" w14:textId="34EE141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69</w:t>
            </w:r>
          </w:p>
        </w:tc>
      </w:tr>
      <w:tr w:rsidR="008173B3" w:rsidRPr="008173B3" w14:paraId="27A3DFD9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9EB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939C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B24C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Prest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E755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8EB1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FB2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6E1E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53E3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FF7DA" w14:textId="22DE8AB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4516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44CF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86F9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D32D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362A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C7BA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FBD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6AB0B" w14:textId="659B4BF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CB6F6" w14:textId="319C9B1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70</w:t>
            </w:r>
          </w:p>
        </w:tc>
      </w:tr>
      <w:tr w:rsidR="008173B3" w:rsidRPr="008173B3" w14:paraId="24E0DD48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F518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4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8D0F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54A6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5285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A5FC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980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DF0D5" w14:textId="62BE433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D0A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D12CF" w14:textId="22D28CA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73F3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17E7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D98B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947A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EA5F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1B57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B940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AF623" w14:textId="4E3C986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16086" w14:textId="379DB55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27</w:t>
            </w:r>
          </w:p>
        </w:tc>
      </w:tr>
      <w:tr w:rsidR="008173B3" w:rsidRPr="008173B3" w14:paraId="6E57A0B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5DC8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33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960C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1E42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A27F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C4EB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421A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C3B5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C740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D30E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AC70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2CDD6" w14:textId="4A6F05D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F403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0588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0E9E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9A82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5596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2BD7A" w14:textId="4A57AAD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B9FA0" w14:textId="04320EA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72</w:t>
            </w:r>
          </w:p>
        </w:tc>
      </w:tr>
      <w:tr w:rsidR="008173B3" w:rsidRPr="008173B3" w14:paraId="50262FAB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D029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4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9359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9E0C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14D5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0158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60A7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B98C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FAF5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6F2F9" w14:textId="6946A1A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42E3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E0C8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3B6B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5673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68A6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8FCF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E79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9031D" w14:textId="188C5B2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91E25" w14:textId="6ED6347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28</w:t>
            </w:r>
          </w:p>
        </w:tc>
      </w:tr>
      <w:tr w:rsidR="008173B3" w:rsidRPr="008173B3" w14:paraId="27DE0C1E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F9A7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5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663A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A11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Lang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8841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F0F8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3DDA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C1DB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C2C6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127B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C7FD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0A948" w14:textId="49C4DFB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AEAA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8C4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0.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E5A7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gyrA</w:t>
            </w:r>
            <w:r w:rsidRPr="008173B3">
              <w:rPr>
                <w:rStyle w:val="PageNumber"/>
                <w:sz w:val="15"/>
                <w:szCs w:val="15"/>
              </w:rPr>
              <w:t>S8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09E5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6F15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5042C" w14:textId="11C8E18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DF21C" w14:textId="1583AB9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76</w:t>
            </w:r>
          </w:p>
        </w:tc>
      </w:tr>
      <w:tr w:rsidR="008173B3" w:rsidRPr="008173B3" w14:paraId="7E6F6F49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39C9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BF1F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ECD7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D8A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4032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AEC1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08CF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CD2B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DBC43" w14:textId="5EA594D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C05C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62F9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C445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695F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344A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E599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EFCC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3FD64" w14:textId="2ED3C40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CA76A" w14:textId="6D5C0A1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73</w:t>
            </w:r>
          </w:p>
        </w:tc>
      </w:tr>
      <w:tr w:rsidR="008173B3" w:rsidRPr="008173B3" w14:paraId="1E28DD47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D454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5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83F2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BFD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5AA7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9B27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1005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H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5B88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601F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764D8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903F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AF9D8" w14:textId="7B4B2EE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FB3C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FB64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F858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1479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3EEE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1E518" w14:textId="446AAC6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EB23E" w14:textId="14D61CB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78</w:t>
            </w:r>
          </w:p>
        </w:tc>
      </w:tr>
      <w:tr w:rsidR="008173B3" w:rsidRPr="008173B3" w14:paraId="480FFB1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D9DE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E4CE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8178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C3E7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4FE3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9A3E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0BA3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3C04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3E211" w14:textId="192CA2E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49F8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A14A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827F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2C13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A5C0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A441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36A1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8F91A" w14:textId="01724B1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915A4" w14:textId="3719EFE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79</w:t>
            </w:r>
          </w:p>
        </w:tc>
      </w:tr>
      <w:tr w:rsidR="008173B3" w:rsidRPr="008173B3" w14:paraId="0E0B304C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0604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5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AB14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ED1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C49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101C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EA18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7E7F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B282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135C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87DD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1631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296F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5302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5468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E596A" w14:textId="77777777" w:rsidR="008173B3" w:rsidRPr="008173B3" w:rsidRDefault="008173B3" w:rsidP="006E37C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92B33" w14:textId="77777777" w:rsidR="008173B3" w:rsidRPr="008173B3" w:rsidRDefault="008173B3" w:rsidP="006E37C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B0863" w14:textId="66F22669" w:rsidR="008173B3" w:rsidRPr="008173B3" w:rsidRDefault="008173B3" w:rsidP="006E37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D9509" w14:textId="4FA89BF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30</w:t>
            </w:r>
          </w:p>
        </w:tc>
      </w:tr>
      <w:tr w:rsidR="008173B3" w:rsidRPr="008173B3" w14:paraId="1615ADB8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885A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C8B2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1FF3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91B2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475B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5151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H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72038" w14:textId="378E0E0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BF0C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062AC" w14:textId="1FD38D5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647A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7FCC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A3F9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5FB5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7112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96D3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EC5D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8CF9A" w14:textId="39A4AFA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12283" w14:textId="0ECFA56D" w:rsidR="008173B3" w:rsidRPr="008173B3" w:rsidRDefault="009A388B" w:rsidP="001669D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rPr>
                <w:rStyle w:val="PageNumber"/>
                <w:sz w:val="15"/>
                <w:szCs w:val="15"/>
              </w:rPr>
              <w:t>ERS134381</w:t>
            </w:r>
          </w:p>
        </w:tc>
      </w:tr>
      <w:tr w:rsidR="008173B3" w:rsidRPr="008173B3" w14:paraId="50119BCF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6332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61C3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44B4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8EDE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CCF6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E6E2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3A04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7EDA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3F14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6=R DD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D49E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8F377" w14:textId="210D8DE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1002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0F0E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6A1F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1391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8A49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FF2C7" w14:textId="12DC367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18AAC" w14:textId="5F1D33E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82</w:t>
            </w:r>
          </w:p>
        </w:tc>
      </w:tr>
      <w:tr w:rsidR="008173B3" w:rsidRPr="008173B3" w14:paraId="7446C08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33E4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9CB3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6D70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2EDC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990F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A1B4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4852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5CCC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E391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24F1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06C90" w14:textId="4CB59BC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18FE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B591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62AC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35F6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F766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DA5DB" w14:textId="58B0280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09FFF" w14:textId="3D4A891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84</w:t>
            </w:r>
          </w:p>
        </w:tc>
      </w:tr>
      <w:tr w:rsidR="008173B3" w:rsidRPr="008173B3" w14:paraId="51749030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481B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33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1036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C498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E9CD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385D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1BF7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A89C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4597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89FE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AC51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90131" w14:textId="1F318B5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F80D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F130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A83E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33F5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0A65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A6659" w14:textId="77656C9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518C8" w14:textId="5105678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85</w:t>
            </w:r>
          </w:p>
        </w:tc>
      </w:tr>
      <w:tr w:rsidR="008173B3" w:rsidRPr="008173B3" w14:paraId="0B87DF1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C71F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D7D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BF79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5494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9B75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C1AA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7C83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8EBB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8212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D96A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AA185" w14:textId="29C3EC5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3656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4E9A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51E2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1F67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8ED3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1942D" w14:textId="6C2EB74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E657B" w14:textId="045A140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14</w:t>
            </w:r>
          </w:p>
        </w:tc>
      </w:tr>
      <w:tr w:rsidR="008173B3" w:rsidRPr="008173B3" w14:paraId="28BE104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5A90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161A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D33A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2F5D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E279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18BF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30BC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6FA4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D3A3B" w14:textId="14C12C8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FD69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8C4B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044A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5904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CF20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E92A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DA1E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A124F" w14:textId="16F61CF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D3B71" w14:textId="7703901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87</w:t>
            </w:r>
          </w:p>
        </w:tc>
      </w:tr>
      <w:tr w:rsidR="008173B3" w:rsidRPr="008173B3" w14:paraId="688E524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25BE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6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CF2B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8B7C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FA1A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8E19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2ABC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5CACA" w14:textId="479F404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16FC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97784" w14:textId="45BE82B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AB71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F4A7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8C3B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959D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93BF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E53E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6021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gt;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BDEAA" w14:textId="5F0A1E6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9E837" w14:textId="7956C58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88</w:t>
            </w:r>
          </w:p>
        </w:tc>
      </w:tr>
      <w:tr w:rsidR="008173B3" w:rsidRPr="008173B3" w14:paraId="06983F8B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684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7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0F48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276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5C15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794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327C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A948D" w14:textId="6BDE5E9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1BE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63C2B" w14:textId="3581DC0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EFFD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A644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5CAF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8310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DEEC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F01B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1C2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0BD4F" w14:textId="233BE6C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B5351" w14:textId="30CAA94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33</w:t>
            </w:r>
          </w:p>
        </w:tc>
      </w:tr>
      <w:tr w:rsidR="008173B3" w:rsidRPr="008173B3" w14:paraId="100143CA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A676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7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CAA5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F84A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FD0B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7714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14E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AC327" w14:textId="69B21AC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D5E8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00CBA" w14:textId="7A25B01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5117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AD5A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3F51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F1F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33E1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1527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4967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E004B" w14:textId="39CACD0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E10A4" w14:textId="559D31E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90</w:t>
            </w:r>
          </w:p>
        </w:tc>
      </w:tr>
      <w:tr w:rsidR="008173B3" w:rsidRPr="008173B3" w14:paraId="7F761F6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2588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7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BED9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6A7E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5026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A9C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3C4D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2A6A5" w14:textId="42CC0D9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FF98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4BE55" w14:textId="6798276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69A5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B14A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434D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C04C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03CF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0383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A217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30A7A" w14:textId="7839A69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5DD42" w14:textId="5AD301D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91</w:t>
            </w:r>
          </w:p>
        </w:tc>
      </w:tr>
      <w:tr w:rsidR="008173B3" w:rsidRPr="008173B3" w14:paraId="49CD810E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F274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7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1C00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1B20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7815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9224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4981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BA14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691A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EBFB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D6F4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1C4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376F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8CD0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F89A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1616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3798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ADFE1" w14:textId="0F9565C0" w:rsidR="008173B3" w:rsidRPr="008173B3" w:rsidRDefault="008173B3" w:rsidP="000E78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B836B" w14:textId="0D40A42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34</w:t>
            </w:r>
          </w:p>
        </w:tc>
      </w:tr>
      <w:tr w:rsidR="008173B3" w:rsidRPr="008173B3" w14:paraId="6B4D8D01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CC0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7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3041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F801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Shrewsbu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2385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7513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3AA5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B5D2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21AF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1D94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9B80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5138B" w14:textId="3EA3A9B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BAE2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44B1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2353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0096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54B0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CDFA8" w14:textId="069D465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CF0C5" w14:textId="5F535A7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94</w:t>
            </w:r>
          </w:p>
        </w:tc>
      </w:tr>
      <w:tr w:rsidR="008173B3" w:rsidRPr="008173B3" w14:paraId="00DCE735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75E9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4B12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E01E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B229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A5B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C33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H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4F13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67B9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0E51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17FE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4342E" w14:textId="3B751C5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2A73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504E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8EBC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AFCE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5E7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631BE" w14:textId="632ADE4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F0198" w14:textId="35B2564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715</w:t>
            </w:r>
          </w:p>
        </w:tc>
      </w:tr>
      <w:tr w:rsidR="008173B3" w:rsidRPr="008173B3" w14:paraId="20D33833" w14:textId="77777777" w:rsidTr="008173B3">
        <w:trPr>
          <w:trHeight w:val="891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E9E9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337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5F1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B678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EF69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7BFB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207A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 xml:space="preserve"> 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B578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A683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C84A1" w14:textId="09C31C9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90A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EEDE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943C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B18F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9A17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4DF2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198C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E3027" w14:textId="71065FE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A34AB" w14:textId="7E3A72A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96</w:t>
            </w:r>
          </w:p>
        </w:tc>
      </w:tr>
      <w:tr w:rsidR="008173B3" w:rsidRPr="008173B3" w14:paraId="2D10CBA2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FB93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7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1782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A5B3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9FC9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AE0E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2C76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95B5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2020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4B62F" w14:textId="60D6A42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E1BA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7320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6188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77D1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675A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C7E8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DF7D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A29A1" w14:textId="6EBC49D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BF19C" w14:textId="682D239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397</w:t>
            </w:r>
          </w:p>
        </w:tc>
      </w:tr>
      <w:tr w:rsidR="008173B3" w:rsidRPr="008173B3" w14:paraId="20DE9385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0D72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AA9B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DB45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B2AF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B3D2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53C8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01EE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F24B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F75CA" w14:textId="17E3729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697E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E6AB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184C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F1E3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6AA4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F232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4ACA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0EEC5" w14:textId="722FCE1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4BC74" w14:textId="7A8D3BD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36</w:t>
            </w:r>
          </w:p>
        </w:tc>
      </w:tr>
      <w:tr w:rsidR="008173B3" w:rsidRPr="008173B3" w14:paraId="2A11DD53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E25F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2531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B3AB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8DE7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A6BF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CD78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5DE9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A153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B985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053D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E34B4" w14:textId="40B9F63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8BB0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CBD8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F11A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3E21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58AB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63EDB" w14:textId="7B4EFEE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624E2" w14:textId="5EC53E7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400</w:t>
            </w:r>
          </w:p>
        </w:tc>
      </w:tr>
      <w:tr w:rsidR="008173B3" w:rsidRPr="008173B3" w14:paraId="1D62C92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4903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8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D90B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62E5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CF30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5617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9C67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0673A" w14:textId="6E5BD52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4F04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32704" w14:textId="75BA344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CA0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391F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2B83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31FB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5107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6772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61B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gt;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727FF" w14:textId="0AC5A79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61650" w14:textId="74BD997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637</w:t>
            </w:r>
          </w:p>
        </w:tc>
      </w:tr>
      <w:tr w:rsidR="008173B3" w:rsidRPr="008173B3" w14:paraId="1C6B6E40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B27E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6506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7AC4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8FB5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FAA8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EAA8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1E06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BA37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A0AD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E4C9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E2EEE" w14:textId="21D85FB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B18A9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DC7B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3736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FDC1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A25E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C214D" w14:textId="21DBF31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64469" w14:textId="421A15C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402</w:t>
            </w:r>
          </w:p>
        </w:tc>
      </w:tr>
      <w:tr w:rsidR="008173B3" w:rsidRPr="008173B3" w14:paraId="401AC87F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15BA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4E2D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E2FA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7480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3020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14C9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4F1D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F620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1AAD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31E2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93655" w14:textId="2A2626C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6252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B636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1C01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2D90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C642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B86CF" w14:textId="100A530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F8E16" w14:textId="2F476B1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34403</w:t>
            </w:r>
          </w:p>
        </w:tc>
      </w:tr>
      <w:tr w:rsidR="008173B3" w:rsidRPr="008173B3" w14:paraId="23BE0C8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A763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8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52FA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1410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887F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47BE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2F64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00BEA" w14:textId="3BA6C3F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5FA5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15F0D" w14:textId="2085103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85D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C417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79D0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04E5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9506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EEE4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8696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1143A" w14:textId="02D6548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1AD32" w14:textId="65884B6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32</w:t>
            </w:r>
          </w:p>
        </w:tc>
      </w:tr>
      <w:tr w:rsidR="008173B3" w:rsidRPr="008173B3" w14:paraId="5C2F2E39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2E4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8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252E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365D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802D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0C77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2163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A6BE2" w14:textId="2A65955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9904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098BB" w14:textId="1CB04DF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02CD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4944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8A09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66B7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4DF0A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D485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C226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1384A" w14:textId="251A8D4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94B6B" w14:textId="5AA7BCC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33</w:t>
            </w:r>
          </w:p>
        </w:tc>
      </w:tr>
      <w:tr w:rsidR="008173B3" w:rsidRPr="008173B3" w14:paraId="2365BA0B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D1F3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9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2768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9660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B8CE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9780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E4C8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BBD4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9108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BECA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3765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EF20F2" w14:textId="714EF4A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FD91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8979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C008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C126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9F1F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3C188" w14:textId="78CF83C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4588C" w14:textId="7106F2B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34</w:t>
            </w:r>
          </w:p>
        </w:tc>
      </w:tr>
      <w:tr w:rsidR="008173B3" w:rsidRPr="008173B3" w14:paraId="54719E7E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F00E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lastRenderedPageBreak/>
              <w:t>MIDG339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26DA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5109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AF6F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0D72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B4F0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2D70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FA5BF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65C70" w14:textId="19476AE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5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51C8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4AA8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EF98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dfrA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6720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137C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6BBB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B57A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F9B01" w14:textId="04CE7DC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A6BAC" w14:textId="10A75DE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35</w:t>
            </w:r>
          </w:p>
        </w:tc>
      </w:tr>
      <w:tr w:rsidR="008173B3" w:rsidRPr="008173B3" w14:paraId="636A8A6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A2F1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9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DBE6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F4E7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1F02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7594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96A8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7FC6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9F87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CF3C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0BBFD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89035" w14:textId="4B7F1E4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11D0B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4018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B880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E269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A0C0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D08DE" w14:textId="6D6C58F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A1027" w14:textId="7033916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36</w:t>
            </w:r>
          </w:p>
        </w:tc>
      </w:tr>
      <w:tr w:rsidR="008173B3" w:rsidRPr="008173B3" w14:paraId="49F08FC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C49E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39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C6E3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C6C5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579A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90E6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96BE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CDCB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B94D2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9154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3231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5BCFE" w14:textId="60C58C9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00004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D6594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ED915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AFC0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38D0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73D3B" w14:textId="5B2C473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4F6E5" w14:textId="1C6D94C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37</w:t>
            </w:r>
          </w:p>
        </w:tc>
      </w:tr>
      <w:tr w:rsidR="008173B3" w:rsidRPr="008173B3" w14:paraId="2F021B69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87DF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44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4465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A5B0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21D6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036FE" w14:textId="10EBB42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A77E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7AE24" w14:textId="46CD136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07C4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BE05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B61A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ED010" w14:textId="0E56B55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0C1B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46365" w14:textId="7E4210C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5F25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E7C26" w14:textId="69F8142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D8C67" w14:textId="2D1D7F6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gt;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03A03" w14:textId="42659CA3" w:rsidR="008173B3" w:rsidRPr="008173B3" w:rsidRDefault="008173B3" w:rsidP="006E37C6">
            <w:pPr>
              <w:spacing w:before="120" w:after="240" w:line="480" w:lineRule="auto"/>
              <w:jc w:val="center"/>
              <w:rPr>
                <w:sz w:val="15"/>
                <w:szCs w:val="15"/>
              </w:rPr>
            </w:pPr>
            <w:r w:rsidRPr="008173B3">
              <w:rPr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E62D3" w14:textId="1D2F98CE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88</w:t>
            </w:r>
          </w:p>
        </w:tc>
      </w:tr>
      <w:tr w:rsidR="008173B3" w:rsidRPr="008173B3" w14:paraId="4BEC0B86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24E0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4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950C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D503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A367A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8B586" w14:textId="32FDEBB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888E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9F598" w14:textId="3F2F0F2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F879C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238C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8DA3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98652" w14:textId="145ECA3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2ACB1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7BEEC" w14:textId="2246D59F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4153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DA7C9" w14:textId="045A114B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A793A" w14:textId="2CE4861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rPr>
                <w:rStyle w:val="PageNumber"/>
                <w:sz w:val="15"/>
                <w:szCs w:val="15"/>
              </w:rPr>
              <w:t>&gt;</w:t>
            </w: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96A2F" w14:textId="0C505828" w:rsidR="008173B3" w:rsidRPr="008173B3" w:rsidRDefault="008173B3" w:rsidP="006E37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B44D2" w14:textId="68BEBEC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89</w:t>
            </w:r>
          </w:p>
        </w:tc>
      </w:tr>
      <w:tr w:rsidR="008173B3" w:rsidRPr="008173B3" w14:paraId="53BBEDCA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2E85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4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881E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CB0D8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9293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EAED1" w14:textId="4A0BF4A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57C9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97F93" w14:textId="33E4753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0189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D6D0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C29D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CF7F7" w14:textId="1643D076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18BAE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880F4" w14:textId="37AE1B6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7FC7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D2364" w14:textId="0D5F92F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39C14" w14:textId="5FACC5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gt;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7828F" w14:textId="59B2F305" w:rsidR="008173B3" w:rsidRPr="008173B3" w:rsidRDefault="008173B3" w:rsidP="006E37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872E0" w14:textId="04B83B5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90</w:t>
            </w:r>
          </w:p>
        </w:tc>
      </w:tr>
      <w:tr w:rsidR="008173B3" w:rsidRPr="008173B3" w14:paraId="678D8BE2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E463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4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93C3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7204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D528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82E020" w14:textId="2C302B8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D0D8E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</w:t>
            </w:r>
            <w:r w:rsidRPr="008173B3">
              <w:rPr>
                <w:rStyle w:val="PageNumber"/>
                <w:sz w:val="15"/>
                <w:szCs w:val="15"/>
              </w:rPr>
              <w:t>(B)</w:t>
            </w:r>
            <w:r w:rsidRPr="008173B3">
              <w:rPr>
                <w:rStyle w:val="PageNumber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DE9EF" w14:textId="288CE0B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≥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45E80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bla</w:t>
            </w:r>
            <w:r w:rsidRPr="008173B3">
              <w:rPr>
                <w:rStyle w:val="PageNumber"/>
                <w:sz w:val="15"/>
                <w:szCs w:val="15"/>
                <w:vertAlign w:val="subscript"/>
              </w:rPr>
              <w:t>ROB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A24D2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&g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381B3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su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3A211" w14:textId="4B246C9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D51B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40C9B" w14:textId="1DC42AF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4623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88B89" w14:textId="606CA724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 xml:space="preserve"> 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DB90C" w14:textId="77BB1DA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0D6A2" w14:textId="4E550BE8" w:rsidR="008173B3" w:rsidRPr="008173B3" w:rsidRDefault="008173B3" w:rsidP="006E37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6C416" w14:textId="133434F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92</w:t>
            </w:r>
          </w:p>
        </w:tc>
      </w:tr>
      <w:tr w:rsidR="008173B3" w:rsidRPr="008173B3" w14:paraId="07F57B82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C3BB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44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C84F1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51619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Thirs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DA35B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0D7F1" w14:textId="1D4150B5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8F20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H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98FDE" w14:textId="49A1D6F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 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120A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D5FF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l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71EF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A8400" w14:textId="63999D6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6D148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7BCD4" w14:textId="72C4D4E1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3ECA7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AA221" w14:textId="43550172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A8F32" w14:textId="55F8858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gt;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46EBF" w14:textId="09A8779B" w:rsidR="008173B3" w:rsidRPr="008173B3" w:rsidRDefault="008173B3" w:rsidP="006E37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95959" w14:textId="1EA7AA7C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93</w:t>
            </w:r>
          </w:p>
        </w:tc>
      </w:tr>
      <w:tr w:rsidR="008173B3" w:rsidRPr="008173B3" w14:paraId="7B664BF4" w14:textId="77777777" w:rsidTr="008173B3">
        <w:trPr>
          <w:trHeight w:val="537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FEB5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MIDG344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43C86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2CB4D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B St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E3517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7B7C1" w14:textId="5B66EF98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13F75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i/>
                <w:iCs/>
                <w:sz w:val="15"/>
                <w:szCs w:val="15"/>
              </w:rPr>
              <w:t>tetH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C24E7" w14:textId="01CC909D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 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06AA3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7DC4F" w14:textId="77777777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lt;2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BAE86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30CD7" w14:textId="34EFD68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07CDC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2B4DA" w14:textId="03593C59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≤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0DA20" w14:textId="77777777" w:rsidR="008173B3" w:rsidRPr="008173B3" w:rsidRDefault="008173B3" w:rsidP="00817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CC9AE" w14:textId="2F254570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 xml:space="preserve"> 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1D9B4" w14:textId="3A27A233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&gt;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9786E" w14:textId="087E301A" w:rsidR="008173B3" w:rsidRPr="008173B3" w:rsidRDefault="008173B3" w:rsidP="006E37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240"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n/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DC39D" w14:textId="4D3FE6BA" w:rsidR="008173B3" w:rsidRPr="008173B3" w:rsidRDefault="008173B3" w:rsidP="008173B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 w:rsidRPr="008173B3">
              <w:rPr>
                <w:rStyle w:val="PageNumber"/>
                <w:sz w:val="15"/>
                <w:szCs w:val="15"/>
              </w:rPr>
              <w:t>ERS155394</w:t>
            </w:r>
          </w:p>
        </w:tc>
      </w:tr>
    </w:tbl>
    <w:p w14:paraId="7FFD44FE" w14:textId="77777777" w:rsidR="002E0BEF" w:rsidRDefault="00D95CA3" w:rsidP="008173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0"/>
          <w:szCs w:val="20"/>
        </w:rPr>
      </w:pPr>
      <w:r w:rsidRPr="00045528">
        <w:rPr>
          <w:sz w:val="20"/>
          <w:szCs w:val="20"/>
        </w:rPr>
        <w:t xml:space="preserve">MIC values shown in bold text indicate resistance; </w:t>
      </w:r>
    </w:p>
    <w:p w14:paraId="46200DCF" w14:textId="77777777" w:rsidR="002E0BEF" w:rsidRDefault="00D95CA3" w:rsidP="008173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0"/>
          <w:szCs w:val="20"/>
        </w:rPr>
      </w:pPr>
      <w:r w:rsidRPr="00045528">
        <w:rPr>
          <w:rStyle w:val="PageNumber"/>
          <w:sz w:val="20"/>
          <w:szCs w:val="20"/>
          <w:vertAlign w:val="superscript"/>
        </w:rPr>
        <w:t>a</w:t>
      </w:r>
      <w:r w:rsidRPr="00045528">
        <w:rPr>
          <w:sz w:val="20"/>
          <w:szCs w:val="20"/>
        </w:rPr>
        <w:t>B St E = Bury St Edmunds;</w:t>
      </w:r>
      <w:r w:rsidRPr="00045528">
        <w:rPr>
          <w:rStyle w:val="PageNumber"/>
          <w:sz w:val="20"/>
          <w:szCs w:val="20"/>
          <w:vertAlign w:val="superscript"/>
        </w:rPr>
        <w:t>#</w:t>
      </w:r>
      <w:r w:rsidRPr="00045528">
        <w:rPr>
          <w:sz w:val="20"/>
          <w:szCs w:val="20"/>
        </w:rPr>
        <w:t xml:space="preserve"> in these isolates, the </w:t>
      </w:r>
      <w:r w:rsidRPr="00045528">
        <w:rPr>
          <w:rStyle w:val="PageNumber"/>
          <w:i/>
          <w:iCs/>
          <w:sz w:val="20"/>
          <w:szCs w:val="20"/>
        </w:rPr>
        <w:t>tet</w:t>
      </w:r>
      <w:r w:rsidRPr="00045528">
        <w:rPr>
          <w:sz w:val="20"/>
          <w:szCs w:val="20"/>
        </w:rPr>
        <w:t>(B)gene was located in the chromosome as part of a Tn</w:t>
      </w:r>
      <w:r w:rsidRPr="00045528">
        <w:rPr>
          <w:rStyle w:val="PageNumber"/>
          <w:i/>
          <w:iCs/>
          <w:sz w:val="20"/>
          <w:szCs w:val="20"/>
        </w:rPr>
        <w:t>7</w:t>
      </w:r>
      <w:r w:rsidRPr="00045528">
        <w:rPr>
          <w:sz w:val="20"/>
          <w:szCs w:val="20"/>
        </w:rPr>
        <w:t xml:space="preserve"> insertion in </w:t>
      </w:r>
      <w:r w:rsidRPr="00045528">
        <w:rPr>
          <w:rStyle w:val="PageNumber"/>
          <w:i/>
          <w:iCs/>
          <w:sz w:val="20"/>
          <w:szCs w:val="20"/>
        </w:rPr>
        <w:t>comM</w:t>
      </w:r>
      <w:r w:rsidRPr="00045528">
        <w:rPr>
          <w:sz w:val="20"/>
          <w:szCs w:val="20"/>
        </w:rPr>
        <w:t xml:space="preserve">;*in these isolates, the </w:t>
      </w:r>
      <w:r w:rsidRPr="00045528">
        <w:rPr>
          <w:rStyle w:val="PageNumber"/>
          <w:i/>
          <w:iCs/>
          <w:sz w:val="20"/>
          <w:szCs w:val="20"/>
        </w:rPr>
        <w:t>tet</w:t>
      </w:r>
      <w:r w:rsidRPr="00045528">
        <w:rPr>
          <w:sz w:val="20"/>
          <w:szCs w:val="20"/>
        </w:rPr>
        <w:t>(B)gene was located in the chromosome as part of the 56 kb integrative conjugative element ICE</w:t>
      </w:r>
      <w:r w:rsidRPr="00045528">
        <w:rPr>
          <w:rStyle w:val="PageNumber"/>
          <w:i/>
          <w:iCs/>
          <w:sz w:val="20"/>
          <w:szCs w:val="20"/>
        </w:rPr>
        <w:t>Apl1</w:t>
      </w:r>
      <w:r w:rsidRPr="00045528">
        <w:rPr>
          <w:sz w:val="20"/>
          <w:szCs w:val="20"/>
        </w:rPr>
        <w:t xml:space="preserve"> (Boss</w:t>
      </w:r>
      <w:r w:rsidRPr="00045528">
        <w:rPr>
          <w:sz w:val="20"/>
          <w:szCs w:val="20"/>
          <w:lang w:val="fr-FR"/>
        </w:rPr>
        <w:t xml:space="preserve">é </w:t>
      </w:r>
      <w:r w:rsidRPr="00045528">
        <w:rPr>
          <w:sz w:val="20"/>
          <w:szCs w:val="20"/>
        </w:rPr>
        <w:t>et al., 2016)</w:t>
      </w:r>
      <w:r w:rsidR="00FD3AFD" w:rsidRPr="00045528">
        <w:rPr>
          <w:sz w:val="20"/>
          <w:szCs w:val="20"/>
        </w:rPr>
        <w:t>.</w:t>
      </w:r>
      <w:r w:rsidR="00E46E27" w:rsidRPr="00045528">
        <w:rPr>
          <w:sz w:val="20"/>
          <w:szCs w:val="20"/>
        </w:rPr>
        <w:t xml:space="preserve"> </w:t>
      </w:r>
    </w:p>
    <w:p w14:paraId="68996C47" w14:textId="77777777" w:rsidR="002E0BEF" w:rsidRDefault="00E46E27" w:rsidP="008173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0"/>
          <w:szCs w:val="20"/>
        </w:rPr>
      </w:pPr>
      <w:r w:rsidRPr="00045528">
        <w:rPr>
          <w:sz w:val="20"/>
          <w:szCs w:val="20"/>
          <w:vertAlign w:val="superscript"/>
          <w:lang w:val="en-GB"/>
        </w:rPr>
        <w:t>b</w:t>
      </w:r>
      <w:r w:rsidRPr="00045528">
        <w:rPr>
          <w:sz w:val="20"/>
          <w:szCs w:val="20"/>
          <w:lang w:val="en-GB"/>
        </w:rPr>
        <w:t xml:space="preserve">Initially, two isolates (MIDG2652 and MIDG3362) with </w:t>
      </w:r>
      <w:r w:rsidRPr="00045528">
        <w:rPr>
          <w:i/>
          <w:sz w:val="20"/>
          <w:szCs w:val="20"/>
          <w:lang w:val="en-GB"/>
        </w:rPr>
        <w:t>sul2</w:t>
      </w:r>
      <w:r w:rsidRPr="00045528">
        <w:rPr>
          <w:sz w:val="20"/>
          <w:szCs w:val="20"/>
          <w:lang w:val="en-GB"/>
        </w:rPr>
        <w:t xml:space="preserve"> identified in their genomes had an M</w:t>
      </w:r>
      <w:r w:rsidRPr="00045528">
        <w:rPr>
          <w:iCs/>
          <w:sz w:val="20"/>
          <w:szCs w:val="20"/>
        </w:rPr>
        <w:t xml:space="preserve">IC≤16 mg/L, however re-test by disc diffusion showed a zone of inhibition of </w:t>
      </w:r>
      <w:r w:rsidRPr="00045528">
        <w:rPr>
          <w:iCs/>
          <w:sz w:val="20"/>
          <w:szCs w:val="20"/>
        </w:rPr>
        <w:t>6</w:t>
      </w:r>
      <w:r w:rsidR="00901982" w:rsidRPr="00045528">
        <w:rPr>
          <w:iCs/>
          <w:sz w:val="20"/>
          <w:szCs w:val="20"/>
        </w:rPr>
        <w:t xml:space="preserve"> </w:t>
      </w:r>
      <w:r w:rsidRPr="00045528">
        <w:rPr>
          <w:iCs/>
          <w:sz w:val="20"/>
          <w:szCs w:val="20"/>
        </w:rPr>
        <w:t>mm, indicative of resistance (</w:t>
      </w:r>
      <w:r w:rsidRPr="00045528">
        <w:rPr>
          <w:bCs/>
          <w:iCs/>
          <w:sz w:val="20"/>
          <w:szCs w:val="20"/>
        </w:rPr>
        <w:t>6=R DD</w:t>
      </w:r>
      <w:r w:rsidRPr="00045528">
        <w:rPr>
          <w:iCs/>
          <w:sz w:val="20"/>
          <w:szCs w:val="20"/>
        </w:rPr>
        <w:t>). Poor solubility of sulfisoxazole may have caused the discrepancy</w:t>
      </w:r>
      <w:r w:rsidR="001049FD" w:rsidRPr="00045528">
        <w:rPr>
          <w:iCs/>
          <w:sz w:val="20"/>
          <w:szCs w:val="20"/>
        </w:rPr>
        <w:t>.</w:t>
      </w:r>
      <w:r w:rsidR="00FD3AFD" w:rsidRPr="00045528">
        <w:rPr>
          <w:sz w:val="20"/>
          <w:szCs w:val="20"/>
        </w:rPr>
        <w:t xml:space="preserve"> </w:t>
      </w:r>
    </w:p>
    <w:p w14:paraId="0AA09315" w14:textId="60DBCB3D" w:rsidR="000730D0" w:rsidRPr="00045528" w:rsidRDefault="00E46E27" w:rsidP="008173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0"/>
          <w:szCs w:val="20"/>
        </w:rPr>
      </w:pPr>
      <w:bookmarkStart w:id="0" w:name="_GoBack"/>
      <w:bookmarkEnd w:id="0"/>
      <w:r w:rsidRPr="00045528">
        <w:rPr>
          <w:rStyle w:val="PageNumber"/>
          <w:sz w:val="20"/>
          <w:szCs w:val="20"/>
          <w:vertAlign w:val="superscript"/>
        </w:rPr>
        <w:t>c</w:t>
      </w:r>
      <w:r w:rsidR="00FD3AFD" w:rsidRPr="00045528">
        <w:rPr>
          <w:rStyle w:val="PageNumber"/>
          <w:sz w:val="20"/>
          <w:szCs w:val="20"/>
        </w:rPr>
        <w:t xml:space="preserve">For some isolates, it was not possible to get results of sensitivity testing </w:t>
      </w:r>
      <w:r w:rsidR="00FD3AFD" w:rsidRPr="00045528">
        <w:rPr>
          <w:rStyle w:val="PageNumber"/>
          <w:sz w:val="20"/>
          <w:szCs w:val="20"/>
        </w:rPr>
        <w:t>for certain antimicrobial agents due to inconsistent growth at the different dilutions. In all cases where this occurred, no AMR genes were detected for the respective antimicrobial agent.</w:t>
      </w:r>
    </w:p>
    <w:sectPr w:rsidR="000730D0" w:rsidRPr="00045528" w:rsidSect="00E46E27">
      <w:pgSz w:w="16840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CA3"/>
    <w:rsid w:val="00045528"/>
    <w:rsid w:val="00067ECA"/>
    <w:rsid w:val="000730D0"/>
    <w:rsid w:val="00090CDB"/>
    <w:rsid w:val="000E780A"/>
    <w:rsid w:val="001049FD"/>
    <w:rsid w:val="001669D8"/>
    <w:rsid w:val="002102E6"/>
    <w:rsid w:val="00265A24"/>
    <w:rsid w:val="002E0BEF"/>
    <w:rsid w:val="00387804"/>
    <w:rsid w:val="005373E7"/>
    <w:rsid w:val="00553A11"/>
    <w:rsid w:val="00604200"/>
    <w:rsid w:val="006E37C6"/>
    <w:rsid w:val="007170C8"/>
    <w:rsid w:val="00735BB5"/>
    <w:rsid w:val="00754DF5"/>
    <w:rsid w:val="008173B3"/>
    <w:rsid w:val="008F53FA"/>
    <w:rsid w:val="00901982"/>
    <w:rsid w:val="009A388B"/>
    <w:rsid w:val="00A14F97"/>
    <w:rsid w:val="00B44B33"/>
    <w:rsid w:val="00BD3C60"/>
    <w:rsid w:val="00C8481B"/>
    <w:rsid w:val="00D95CA3"/>
    <w:rsid w:val="00DC2A38"/>
    <w:rsid w:val="00E20A61"/>
    <w:rsid w:val="00E46E27"/>
    <w:rsid w:val="00FB5A5A"/>
    <w:rsid w:val="00FD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4161E0"/>
  <w14:defaultImageDpi w14:val="300"/>
  <w15:docId w15:val="{71DD051F-5151-4E94-89DE-8349E8DB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5C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rsid w:val="00D95CA3"/>
    <w:rPr>
      <w:rFonts w:ascii="Times New Roman" w:eastAsia="Arial Unicode MS" w:hAnsi="Times New Roman" w:cs="Arial Unicode MS"/>
      <w:b/>
      <w:bCs/>
      <w:color w:val="000000"/>
      <w:u w:color="000000"/>
      <w:bdr w:val="nil"/>
      <w:lang w:val="en-US" w:eastAsia="en-GB"/>
    </w:rPr>
  </w:style>
  <w:style w:type="paragraph" w:styleId="Header">
    <w:name w:val="header"/>
    <w:link w:val="HeaderChar"/>
    <w:rsid w:val="00D95CA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/>
    </w:pPr>
    <w:rPr>
      <w:rFonts w:ascii="Times New Roman" w:eastAsia="Arial Unicode MS" w:hAnsi="Times New Roman" w:cs="Arial Unicode MS"/>
      <w:b/>
      <w:bCs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D95CA3"/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  <w:style w:type="paragraph" w:styleId="Footer">
    <w:name w:val="footer"/>
    <w:link w:val="FooterChar"/>
    <w:rsid w:val="00D95CA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/>
    </w:pPr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CA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CA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CA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CA3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CA3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CA3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14F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14F97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rsid w:val="00D95CA3"/>
    <w:rPr>
      <w:lang w:val="en-US"/>
    </w:rPr>
  </w:style>
  <w:style w:type="paragraph" w:customStyle="1" w:styleId="Body">
    <w:name w:val="Body"/>
    <w:rsid w:val="00D95CA3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2174DC0-81F9-4DDB-926D-46A6C4E65442}"/>
</file>

<file path=customXml/itemProps2.xml><?xml version="1.0" encoding="utf-8"?>
<ds:datastoreItem xmlns:ds="http://schemas.openxmlformats.org/officeDocument/2006/customXml" ds:itemID="{03FEAB77-B137-422B-9D49-EAAFAC3992C0}"/>
</file>

<file path=customXml/itemProps3.xml><?xml version="1.0" encoding="utf-8"?>
<ds:datastoreItem xmlns:ds="http://schemas.openxmlformats.org/officeDocument/2006/customXml" ds:itemID="{E9206CFE-407D-48A0-B36B-1464250469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254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</Company>
  <LinksUpToDate>false</LinksUpToDate>
  <CharactersWithSpaces>8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e Janine</dc:creator>
  <cp:keywords/>
  <dc:description/>
  <cp:lastModifiedBy>Langford, Paul R</cp:lastModifiedBy>
  <cp:revision>9</cp:revision>
  <cp:lastPrinted>2017-02-08T15:21:00Z</cp:lastPrinted>
  <dcterms:created xsi:type="dcterms:W3CDTF">2017-02-08T15:21:00Z</dcterms:created>
  <dcterms:modified xsi:type="dcterms:W3CDTF">2017-02-21T12:07:00Z</dcterms:modified>
</cp:coreProperties>
</file>